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0,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Sky123.Org</cp:lastModifiedBy>
  <dcterms:modified xsi:type="dcterms:W3CDTF">2016-11-16T10:06: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028</vt:lpwstr>
  </property>
</Properties>
</file>